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B26" w:rsidRDefault="00787B26">
      <w:bookmarkStart w:id="0" w:name="_GoBack"/>
      <w:r>
        <w:t>List of NDNS food groups used in the food based classification of intake occasions as meals, snacks or drink only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790"/>
        <w:gridCol w:w="2970"/>
        <w:gridCol w:w="2790"/>
      </w:tblGrid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787B26" w:rsidRPr="00787B26" w:rsidRDefault="00787B26" w:rsidP="007453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7B2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l foo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87B26" w:rsidP="007453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7B2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ack fo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87B26" w:rsidP="007453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7B2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rink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con &amp; h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ples pe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lco-pops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ked bea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nana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ers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ef</w:t>
            </w:r>
            <w:r w:rsidR="00B5179D">
              <w:rPr>
                <w:rFonts w:ascii="Calibri" w:eastAsia="Times New Roman" w:hAnsi="Calibri" w:cs="Times New Roman"/>
                <w:color w:val="000000"/>
                <w:lang w:eastAsia="en-GB"/>
              </w:rPr>
              <w:t>, ve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scui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ther 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verage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rgers keba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lock mar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ttled water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rro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ns cakes pastr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der </w:t>
            </w:r>
            <w:proofErr w:type="spellStart"/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erry</w:t>
            </w:r>
            <w:proofErr w:type="spellEnd"/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c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&amp;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ur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ocolate c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ffee</w:t>
            </w:r>
          </w:p>
        </w:tc>
      </w:tr>
      <w:tr w:rsidR="00787B26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ated chicke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26" w:rsidRPr="00787B26" w:rsidRDefault="007453FE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ttage c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e</w:t>
            </w:r>
            <w:r w:rsidR="00787B26"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B26" w:rsidRPr="00787B26" w:rsidRDefault="00B5179D" w:rsidP="007453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m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ddler drinks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m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ddler foo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ea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rtified w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oked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o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om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frai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uit juice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gg dish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uit in jui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rbal tea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gg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uit in syr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queurs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ied white 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uit p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w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lc</w:t>
            </w:r>
            <w:proofErr w:type="spellEnd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eers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een bea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ce crea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w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lc</w:t>
            </w:r>
            <w:proofErr w:type="spellEnd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ider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erry</w:t>
            </w:r>
            <w:proofErr w:type="spellEnd"/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m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w fat spre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w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lc</w:t>
            </w:r>
            <w:proofErr w:type="spellEnd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ne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afy gree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lk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ud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milk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v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ts &amp; see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mi-skimmed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at pies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tc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ls&amp;fats</w:t>
            </w:r>
            <w:proofErr w:type="spellEnd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t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uf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kimmed milk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n fried po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ct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rang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zzy 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ly 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airy desser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zzy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hite 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chee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quash 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kfast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real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frui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quash 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-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br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r </w:t>
            </w:r>
            <w:proofErr w:type="spellStart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ud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still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cere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sal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drink still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diet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fried po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sug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irits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mea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eserv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p water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potato dish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UFA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ow fat sp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ther ve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FA 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mar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ole milk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s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UFA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il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ne</w:t>
            </w: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FA 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redu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d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t sp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zz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w carro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r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w tomato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tato chip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duced fat spre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i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voury sauc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usag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avoury snack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ell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t marge no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UF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ftgrain</w:t>
            </w:r>
            <w:proofErr w:type="spellEnd"/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ponge pu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ng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up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g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egetable dish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gar confec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on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fibre breakfast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re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weeten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ite br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ogur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5179D" w:rsidRPr="00787B26" w:rsidTr="00B5179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holemeal br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Pr="00787B26">
              <w:rPr>
                <w:rFonts w:ascii="Calibri" w:eastAsia="Times New Roman" w:hAnsi="Calibri" w:cs="Times New Roman"/>
                <w:color w:val="000000"/>
                <w:lang w:eastAsia="en-GB"/>
              </w:rPr>
              <w:t>ut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79D" w:rsidRPr="00787B26" w:rsidRDefault="00B5179D" w:rsidP="00B5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787B26" w:rsidRDefault="00787B26"/>
    <w:sectPr w:rsidR="00787B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B26"/>
    <w:rsid w:val="007453FE"/>
    <w:rsid w:val="00787B26"/>
    <w:rsid w:val="00994184"/>
    <w:rsid w:val="009E589B"/>
    <w:rsid w:val="00AA5B06"/>
    <w:rsid w:val="00B5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E9CE1-3382-4761-BD15-F4B407B6B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</dc:creator>
  <cp:keywords/>
  <dc:description/>
  <cp:lastModifiedBy>LJx</cp:lastModifiedBy>
  <cp:revision>2</cp:revision>
  <dcterms:created xsi:type="dcterms:W3CDTF">2016-01-02T18:16:00Z</dcterms:created>
  <dcterms:modified xsi:type="dcterms:W3CDTF">2016-01-02T18:16:00Z</dcterms:modified>
</cp:coreProperties>
</file>